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343EA" w14:textId="0C61479F" w:rsidR="000F5B63" w:rsidRPr="008C18A6" w:rsidRDefault="000F5B63">
      <w:bookmarkStart w:id="0" w:name="_GoBack"/>
      <w:bookmarkEnd w:id="0"/>
      <w:r w:rsidRPr="008C18A6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8C18A6">
        <w:rPr>
          <w:rFonts w:ascii="Times New Roman" w:hAnsi="Times New Roman" w:cs="Times New Roman"/>
          <w:sz w:val="20"/>
          <w:szCs w:val="20"/>
        </w:rPr>
        <w:t xml:space="preserve"> Summary of clinical trials investigating the effects of TRE on body weight and cardiovascular risk factors in adults affected by obesity.</w:t>
      </w:r>
    </w:p>
    <w:tbl>
      <w:tblPr>
        <w:tblStyle w:val="TableGrid"/>
        <w:tblpPr w:leftFromText="141" w:rightFromText="141" w:horzAnchor="margin" w:tblpY="670"/>
        <w:tblW w:w="13887" w:type="dxa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2268"/>
        <w:gridCol w:w="6804"/>
      </w:tblGrid>
      <w:tr w:rsidR="00C220DF" w:rsidRPr="008C18A6" w14:paraId="34629777" w14:textId="77777777" w:rsidTr="000F5B63">
        <w:tc>
          <w:tcPr>
            <w:tcW w:w="1696" w:type="dxa"/>
            <w:vAlign w:val="center"/>
          </w:tcPr>
          <w:p w14:paraId="41E2867F" w14:textId="77777777" w:rsidR="00C220DF" w:rsidRPr="008C18A6" w:rsidRDefault="00C220DF" w:rsidP="000F5B63">
            <w:pPr>
              <w:pStyle w:val="NoSpacing"/>
              <w:spacing w:before="120" w:after="12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udy reference</w:t>
            </w:r>
          </w:p>
        </w:tc>
        <w:tc>
          <w:tcPr>
            <w:tcW w:w="3119" w:type="dxa"/>
            <w:vAlign w:val="center"/>
          </w:tcPr>
          <w:p w14:paraId="2A4E9A51" w14:textId="77777777" w:rsidR="00C220DF" w:rsidRPr="008C18A6" w:rsidRDefault="00C220DF" w:rsidP="000F5B63">
            <w:pPr>
              <w:pStyle w:val="NoSpacing"/>
              <w:spacing w:before="120" w:after="12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2268" w:type="dxa"/>
            <w:vAlign w:val="center"/>
          </w:tcPr>
          <w:p w14:paraId="2482E9A6" w14:textId="77777777" w:rsidR="00C220DF" w:rsidRPr="008C18A6" w:rsidRDefault="00C220DF" w:rsidP="000F5B63">
            <w:pPr>
              <w:pStyle w:val="NoSpacing"/>
              <w:spacing w:before="120" w:after="12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6804" w:type="dxa"/>
            <w:vAlign w:val="center"/>
          </w:tcPr>
          <w:p w14:paraId="4D4A3F13" w14:textId="77777777" w:rsidR="00C220DF" w:rsidRPr="008C18A6" w:rsidRDefault="00C220DF" w:rsidP="000F5B63">
            <w:pPr>
              <w:pStyle w:val="NoSpacing"/>
              <w:spacing w:before="120" w:after="12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ost relevant findings</w:t>
            </w:r>
          </w:p>
        </w:tc>
      </w:tr>
      <w:tr w:rsidR="00C220DF" w:rsidRPr="008C18A6" w14:paraId="1AF5611A" w14:textId="77777777" w:rsidTr="000F5B63">
        <w:tc>
          <w:tcPr>
            <w:tcW w:w="1696" w:type="dxa"/>
          </w:tcPr>
          <w:p w14:paraId="455988B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Wilkinson et al, Cell Metab, 2020</w:t>
            </w:r>
          </w:p>
          <w:p w14:paraId="16DEE88B" w14:textId="0B0A07FA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6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0E435A4E" w14:textId="203DCC6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48EC20C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Single-arm trial</w:t>
            </w:r>
          </w:p>
          <w:p w14:paraId="25B156D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F5DDD5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0-h TRE</w:t>
            </w:r>
          </w:p>
          <w:p w14:paraId="6F00F48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2B2839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656E09F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9 participants</w:t>
            </w:r>
          </w:p>
          <w:p w14:paraId="4980729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6 females, 13 males)</w:t>
            </w:r>
          </w:p>
          <w:p w14:paraId="620F1BA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B92DA57" w14:textId="2234E3AD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59 ± 11 years</w:t>
            </w:r>
          </w:p>
          <w:p w14:paraId="1112182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3 ± 5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79C721B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5F8DDAF" w14:textId="08B62870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Additional inclusion criteria: metabolic syndrome</w:t>
            </w:r>
            <w:r w:rsidR="005D700E" w:rsidRPr="008C18A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6804" w:type="dxa"/>
          </w:tcPr>
          <w:p w14:paraId="275D5D04" w14:textId="77777777" w:rsidR="00C220DF" w:rsidRPr="008C18A6" w:rsidRDefault="00C220DF" w:rsidP="000F5B63">
            <w:pPr>
              <w:pStyle w:val="NoSpacing"/>
              <w:numPr>
                <w:ilvl w:val="0"/>
                <w:numId w:val="2"/>
              </w:numPr>
              <w:spacing w:after="120"/>
              <w:ind w:left="0" w:hanging="284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ody weight -3%.</w:t>
            </w:r>
          </w:p>
          <w:p w14:paraId="43C61F2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2A5AD3A" w14:textId="1ABBB69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B63D2">
              <w:rPr>
                <w:rFonts w:ascii="Calibri" w:hAnsi="Calibri" w:cs="Calibri"/>
                <w:sz w:val="18"/>
                <w:szCs w:val="18"/>
                <w:lang w:val="en-US"/>
              </w:rPr>
              <w:t>Mean wai</w:t>
            </w:r>
            <w:r w:rsidR="008B63D2" w:rsidRPr="008B63D2">
              <w:rPr>
                <w:rFonts w:ascii="Calibri" w:hAnsi="Calibri" w:cs="Calibri"/>
                <w:sz w:val="18"/>
                <w:szCs w:val="18"/>
                <w:lang w:val="en-US"/>
              </w:rPr>
              <w:t>s</w:t>
            </w:r>
            <w:r w:rsidRPr="008B63D2">
              <w:rPr>
                <w:rFonts w:ascii="Calibri" w:hAnsi="Calibri" w:cs="Calibri"/>
                <w:sz w:val="18"/>
                <w:szCs w:val="18"/>
                <w:lang w:val="en-US"/>
              </w:rPr>
              <w:t>t circumference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-4%.</w:t>
            </w:r>
          </w:p>
          <w:p w14:paraId="48F35B4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B02223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LDL-C -11%.</w:t>
            </w:r>
          </w:p>
          <w:p w14:paraId="5BE6726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2BF2FD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n-significant improvement in HDL-C, fasting glucose, Hb1Ac.</w:t>
            </w:r>
          </w:p>
          <w:p w14:paraId="6B9ADF7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F34783B" w14:textId="6B9A7309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differences in triglycerides, hs-CRP, SBP and DBP.</w:t>
            </w:r>
          </w:p>
        </w:tc>
      </w:tr>
      <w:tr w:rsidR="00C220DF" w:rsidRPr="008C18A6" w14:paraId="1F0CA65D" w14:textId="77777777" w:rsidTr="000F5B63">
        <w:tc>
          <w:tcPr>
            <w:tcW w:w="1696" w:type="dxa"/>
          </w:tcPr>
          <w:p w14:paraId="529AEB0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Parr et al, Nutrients, 2020</w:t>
            </w:r>
          </w:p>
          <w:p w14:paraId="320FF341" w14:textId="31A77A5D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1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88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6DE82263" w14:textId="7DD74256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D7C266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andomized, crossover </w:t>
            </w:r>
          </w:p>
          <w:p w14:paraId="1EDB042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33C37C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control</w:t>
            </w:r>
          </w:p>
          <w:p w14:paraId="483553D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0DE4AE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5 days</w:t>
            </w:r>
          </w:p>
        </w:tc>
        <w:tc>
          <w:tcPr>
            <w:tcW w:w="2268" w:type="dxa"/>
          </w:tcPr>
          <w:p w14:paraId="2AED4E8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1 participants </w:t>
            </w:r>
          </w:p>
          <w:p w14:paraId="6CEB32A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11 males)</w:t>
            </w:r>
          </w:p>
          <w:p w14:paraId="160298F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CB412D3" w14:textId="77777777" w:rsidR="00C220DF" w:rsidRPr="008B63D2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an age </w:t>
            </w:r>
            <w:r w:rsidRPr="008B63D2">
              <w:rPr>
                <w:rFonts w:ascii="Calibri" w:hAnsi="Calibri" w:cs="Calibri"/>
                <w:sz w:val="18"/>
                <w:szCs w:val="18"/>
                <w:lang w:val="en-US"/>
              </w:rPr>
              <w:t>38 ± 5 years</w:t>
            </w:r>
          </w:p>
          <w:p w14:paraId="60F95D1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B63D2">
              <w:rPr>
                <w:rFonts w:ascii="Calibri" w:hAnsi="Calibri" w:cs="Calibri"/>
                <w:sz w:val="18"/>
                <w:szCs w:val="18"/>
                <w:lang w:val="en-US"/>
              </w:rPr>
              <w:t>Mean BMI 32 ± 2 kg/m</w:t>
            </w:r>
            <w:r w:rsidRPr="00A7481A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5975648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79F07E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7AFE2557" w14:textId="77777777" w:rsidR="00C220DF" w:rsidRPr="008C18A6" w:rsidRDefault="00C220DF" w:rsidP="000F5B63">
            <w:pPr>
              <w:pStyle w:val="NoSpacing"/>
              <w:numPr>
                <w:ilvl w:val="0"/>
                <w:numId w:val="5"/>
              </w:numPr>
              <w:spacing w:after="120"/>
              <w:ind w:left="0" w:hanging="284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n-significant improvement in</w:t>
            </w:r>
          </w:p>
          <w:p w14:paraId="02EB7C4F" w14:textId="77777777" w:rsidR="00C220DF" w:rsidRPr="008C18A6" w:rsidRDefault="00C220DF" w:rsidP="000F5B63">
            <w:pPr>
              <w:pStyle w:val="NoSpacing"/>
              <w:numPr>
                <w:ilvl w:val="0"/>
                <w:numId w:val="5"/>
              </w:numPr>
              <w:spacing w:after="120"/>
              <w:ind w:left="0" w:hanging="284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24-h glycemic control.</w:t>
            </w:r>
          </w:p>
        </w:tc>
      </w:tr>
      <w:tr w:rsidR="00C220DF" w:rsidRPr="008C18A6" w14:paraId="09E91240" w14:textId="77777777" w:rsidTr="000F5B63">
        <w:tc>
          <w:tcPr>
            <w:tcW w:w="1696" w:type="dxa"/>
          </w:tcPr>
          <w:p w14:paraId="4356F21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De Oliveira Maranhão Pureza et al, Nutrition, 2020</w:t>
            </w:r>
          </w:p>
          <w:p w14:paraId="7DBC9415" w14:textId="43470E8D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="0065625D" w:rsidRPr="008C18A6">
              <w:rPr>
                <w:rFonts w:ascii="Calibri" w:hAnsi="Calibri" w:cs="Calibri"/>
                <w:sz w:val="18"/>
                <w:szCs w:val="18"/>
                <w:lang w:val="en-US"/>
              </w:rPr>
              <w:t>25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744DB8A5" w14:textId="4618E2EA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64B18AA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andomized </w:t>
            </w:r>
          </w:p>
          <w:p w14:paraId="0A20F42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D421FB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-h TRE + CR vs CR</w:t>
            </w:r>
          </w:p>
          <w:p w14:paraId="5CC813E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2B1B13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3 weeks</w:t>
            </w:r>
          </w:p>
        </w:tc>
        <w:tc>
          <w:tcPr>
            <w:tcW w:w="2268" w:type="dxa"/>
          </w:tcPr>
          <w:p w14:paraId="75E821F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8 participants </w:t>
            </w:r>
          </w:p>
          <w:p w14:paraId="656C915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58 females)</w:t>
            </w:r>
          </w:p>
          <w:p w14:paraId="110FE05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91F270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32 ± 1 years</w:t>
            </w:r>
          </w:p>
          <w:p w14:paraId="3BC6E15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1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5887386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568BD867" w14:textId="77777777" w:rsidR="00C220DF" w:rsidRPr="008C18A6" w:rsidRDefault="00C220DF" w:rsidP="000F5B63">
            <w:pPr>
              <w:pStyle w:val="NoSpacing"/>
              <w:numPr>
                <w:ilvl w:val="0"/>
                <w:numId w:val="3"/>
              </w:numPr>
              <w:spacing w:after="120"/>
              <w:ind w:left="0" w:hanging="284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an body weight in TRE group: </w:t>
            </w:r>
          </w:p>
          <w:p w14:paraId="4DF9D377" w14:textId="77777777" w:rsidR="00C220DF" w:rsidRPr="008C18A6" w:rsidRDefault="00C220DF" w:rsidP="000F5B63">
            <w:pPr>
              <w:pStyle w:val="NoSpacing"/>
              <w:numPr>
                <w:ilvl w:val="0"/>
                <w:numId w:val="3"/>
              </w:numPr>
              <w:spacing w:after="120"/>
              <w:ind w:left="0" w:hanging="284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-1.7%.</w:t>
            </w:r>
          </w:p>
          <w:p w14:paraId="0432533A" w14:textId="77777777" w:rsidR="00C220DF" w:rsidRPr="008C18A6" w:rsidRDefault="00C220DF" w:rsidP="000F5B63">
            <w:pPr>
              <w:pStyle w:val="NoSpacing"/>
              <w:numPr>
                <w:ilvl w:val="0"/>
                <w:numId w:val="3"/>
              </w:numPr>
              <w:spacing w:after="120"/>
              <w:ind w:left="0" w:hanging="284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DDFB328" w14:textId="1F3C02CD" w:rsidR="00C220DF" w:rsidRPr="008C18A6" w:rsidRDefault="00C220DF" w:rsidP="000F5B63">
            <w:pPr>
              <w:pStyle w:val="NoSpacing"/>
              <w:numPr>
                <w:ilvl w:val="0"/>
                <w:numId w:val="3"/>
              </w:numPr>
              <w:spacing w:after="120"/>
              <w:ind w:left="0" w:hanging="284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weight loss, waist circumferences, SBP, DBP, fasting glucose.</w:t>
            </w:r>
          </w:p>
        </w:tc>
      </w:tr>
      <w:tr w:rsidR="00C220DF" w:rsidRPr="008C18A6" w14:paraId="2477E216" w14:textId="77777777" w:rsidTr="000F5B63">
        <w:tc>
          <w:tcPr>
            <w:tcW w:w="1696" w:type="dxa"/>
          </w:tcPr>
          <w:p w14:paraId="4D6DD98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  <w:t>De Oliveira Maranhão Pureza et al, Clin Nutr, 2021</w:t>
            </w:r>
          </w:p>
          <w:p w14:paraId="4689D47A" w14:textId="3B05ED47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="0065625D" w:rsidRPr="008C18A6">
              <w:rPr>
                <w:rFonts w:ascii="Calibri" w:hAnsi="Calibri" w:cs="Calibri"/>
                <w:sz w:val="18"/>
                <w:szCs w:val="18"/>
                <w:lang w:val="en-US"/>
              </w:rPr>
              <w:t>25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07E5C037" w14:textId="43C606A5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119" w:type="dxa"/>
          </w:tcPr>
          <w:p w14:paraId="140BA82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andomized </w:t>
            </w:r>
          </w:p>
          <w:p w14:paraId="1E3F373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A35F84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-h TRE + CR vs CR</w:t>
            </w:r>
          </w:p>
          <w:p w14:paraId="038341B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D7DF07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2268" w:type="dxa"/>
          </w:tcPr>
          <w:p w14:paraId="437EC1E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58 participants</w:t>
            </w:r>
          </w:p>
          <w:p w14:paraId="70E2598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58 females) </w:t>
            </w:r>
          </w:p>
          <w:p w14:paraId="3691148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6CDC81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32 ± 1 years</w:t>
            </w:r>
          </w:p>
          <w:p w14:paraId="327A063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1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0E4D34A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2EA189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29BDAFC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Per-protocol analysis, 13 TRE + CR vs 14 CR).</w:t>
            </w:r>
          </w:p>
          <w:p w14:paraId="6D0DEA4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9E125A5" w14:textId="77777777" w:rsidR="00C220DF" w:rsidRPr="008C18A6" w:rsidRDefault="00C220DF" w:rsidP="000F5B63">
            <w:pPr>
              <w:pStyle w:val="NoSpacing"/>
              <w:numPr>
                <w:ilvl w:val="0"/>
                <w:numId w:val="3"/>
              </w:numPr>
              <w:spacing w:after="120"/>
              <w:ind w:left="0" w:hanging="284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an body weight in TRE group </w:t>
            </w:r>
          </w:p>
          <w:p w14:paraId="5D6DF6FE" w14:textId="77777777" w:rsidR="00C220DF" w:rsidRPr="008C18A6" w:rsidRDefault="00C220DF" w:rsidP="000F5B63">
            <w:pPr>
              <w:pStyle w:val="NoSpacing"/>
              <w:numPr>
                <w:ilvl w:val="0"/>
                <w:numId w:val="3"/>
              </w:numPr>
              <w:spacing w:after="120"/>
              <w:ind w:left="0" w:hanging="284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-0.9%.</w:t>
            </w:r>
          </w:p>
          <w:p w14:paraId="5EA9561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F0DEE33" w14:textId="5C4446EA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weight loss, waist circumferences, SBP, DBP, fasting glucose.</w:t>
            </w:r>
          </w:p>
        </w:tc>
      </w:tr>
      <w:tr w:rsidR="00C220DF" w:rsidRPr="008C18A6" w14:paraId="11982951" w14:textId="77777777" w:rsidTr="000F5B63">
        <w:tc>
          <w:tcPr>
            <w:tcW w:w="1696" w:type="dxa"/>
          </w:tcPr>
          <w:p w14:paraId="26292B6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Lowe et al, JAMA Intern Med, 2020</w:t>
            </w:r>
          </w:p>
          <w:p w14:paraId="644C4303" w14:textId="7D37BB40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bookmarkStart w:id="1" w:name="_Hlk172709191"/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 w:rsidR="0065625D" w:rsidRPr="008C18A6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36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1471E35C" w14:textId="5CB3BEC0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bookmarkEnd w:id="1"/>
          <w:p w14:paraId="63075B67" w14:textId="1EF9C76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2C4A72E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3F27FF9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C85D3C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control</w:t>
            </w:r>
          </w:p>
          <w:p w14:paraId="351A0D1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37469F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64112CC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16 participants </w:t>
            </w:r>
          </w:p>
          <w:p w14:paraId="01F07DA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46 females, 70 males)</w:t>
            </w:r>
          </w:p>
          <w:p w14:paraId="1D5C69C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F1160A9" w14:textId="77777777" w:rsidR="005D700E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47 ± 1 years</w:t>
            </w:r>
          </w:p>
          <w:p w14:paraId="34F23467" w14:textId="3A9E8998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3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4" w:type="dxa"/>
          </w:tcPr>
          <w:p w14:paraId="4AD133B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ody weight in TRE group</w:t>
            </w:r>
          </w:p>
          <w:p w14:paraId="56B9438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-1.8%.</w:t>
            </w:r>
          </w:p>
          <w:p w14:paraId="1C60624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8A79F5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 xml:space="preserve">No significant between-group differences in weight loss, waist circumference, SBP, DBP, fasting glucose, HbA1C, triglycerides, total cholesterol, LDL-C, HDL-C. </w:t>
            </w:r>
          </w:p>
        </w:tc>
      </w:tr>
      <w:tr w:rsidR="00C220DF" w:rsidRPr="008C18A6" w14:paraId="3723DD8A" w14:textId="77777777" w:rsidTr="000F5B63">
        <w:tc>
          <w:tcPr>
            <w:tcW w:w="1696" w:type="dxa"/>
          </w:tcPr>
          <w:p w14:paraId="1575CD1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Schroder et al, J Transl Med, 2021</w:t>
            </w:r>
          </w:p>
          <w:p w14:paraId="69F10D99" w14:textId="7631560C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37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62EF1D8B" w14:textId="6F637DA0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0A4D4ED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n-randomized</w:t>
            </w:r>
          </w:p>
          <w:p w14:paraId="52D7474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7D75F1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control</w:t>
            </w:r>
          </w:p>
          <w:p w14:paraId="0C66DFF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1AA3FC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5B5D683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32 participants</w:t>
            </w:r>
          </w:p>
          <w:p w14:paraId="2975002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32 females)</w:t>
            </w:r>
          </w:p>
          <w:p w14:paraId="08935B5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822FE0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38 ± 1 years</w:t>
            </w:r>
          </w:p>
          <w:p w14:paraId="4BE0CB0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3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4" w:type="dxa"/>
          </w:tcPr>
          <w:p w14:paraId="09DA126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Significant reduction in body weight in TRE compared to controls (mean difference −4.9 kg).</w:t>
            </w:r>
          </w:p>
          <w:p w14:paraId="0E00D61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12297B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significant between-group differences in fasting glucose, SBP, DBP, LDL-C, HDL-C, triglycerides. </w:t>
            </w:r>
          </w:p>
        </w:tc>
      </w:tr>
      <w:tr w:rsidR="00C220DF" w:rsidRPr="008C18A6" w14:paraId="37C8B0EC" w14:textId="77777777" w:rsidTr="000F5B63">
        <w:tc>
          <w:tcPr>
            <w:tcW w:w="1696" w:type="dxa"/>
          </w:tcPr>
          <w:p w14:paraId="75F6D39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Peeke et al, Nutr Diabetes, 2021</w:t>
            </w:r>
          </w:p>
          <w:p w14:paraId="5FA387EA" w14:textId="47B1F290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56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53EEAF6E" w14:textId="56D760B4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06CCF4C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7FD7BD7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28BDD5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0-h TRE vs 12-h TRE</w:t>
            </w:r>
          </w:p>
          <w:p w14:paraId="1AB7102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BF253F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 weeks</w:t>
            </w:r>
          </w:p>
        </w:tc>
        <w:tc>
          <w:tcPr>
            <w:tcW w:w="2268" w:type="dxa"/>
          </w:tcPr>
          <w:p w14:paraId="1A8C41B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60 participants </w:t>
            </w:r>
          </w:p>
          <w:p w14:paraId="11C1BD4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53 females, 7 males)</w:t>
            </w:r>
          </w:p>
          <w:p w14:paraId="5086542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C5771C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an age 44 ± 1 years  </w:t>
            </w:r>
          </w:p>
          <w:p w14:paraId="3E29833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9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599ADB7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24E18CCB" w14:textId="4C39D3A1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Significant weight loss compared to baseline (-8.5% and -7.1% for 10-hour TRE and 12-hour TRE, respectively)</w:t>
            </w:r>
            <w:r w:rsidR="00B06D26" w:rsidRPr="008C18A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  <w:p w14:paraId="7BE2FC3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DF1E9B2" w14:textId="7718A424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B63D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ignificant between group difference in body weight favoring the </w:t>
            </w:r>
            <w:r w:rsidR="00A01C60" w:rsidRPr="008B63D2">
              <w:rPr>
                <w:rFonts w:ascii="Calibri" w:hAnsi="Calibri" w:cs="Calibri"/>
                <w:sz w:val="18"/>
                <w:szCs w:val="18"/>
                <w:lang w:val="en-US"/>
              </w:rPr>
              <w:t>10-h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RE group.</w:t>
            </w:r>
          </w:p>
          <w:p w14:paraId="549F424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CBE9E3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 in fasting glucose.</w:t>
            </w:r>
          </w:p>
        </w:tc>
      </w:tr>
      <w:tr w:rsidR="00C220DF" w:rsidRPr="008C18A6" w14:paraId="24BFBBEF" w14:textId="77777777" w:rsidTr="000F5B63">
        <w:tc>
          <w:tcPr>
            <w:tcW w:w="1696" w:type="dxa"/>
          </w:tcPr>
          <w:p w14:paraId="29381AD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Przulj et al, Plos One, 2021</w:t>
            </w:r>
          </w:p>
          <w:p w14:paraId="1FA1F3FA" w14:textId="4E7704B1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38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530DD4E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4AC9700" w14:textId="1FA5C3B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C29BDF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Single-arm trial</w:t>
            </w:r>
          </w:p>
          <w:p w14:paraId="686A1DF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A0DBB5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</w:t>
            </w:r>
          </w:p>
          <w:p w14:paraId="0BD8F48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D2A163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72A426A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1 participants </w:t>
            </w:r>
          </w:p>
          <w:p w14:paraId="1E6AF41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37 females, 14 males)</w:t>
            </w:r>
          </w:p>
          <w:p w14:paraId="0822C4B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8E24AD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50 ± 2 years</w:t>
            </w:r>
          </w:p>
          <w:p w14:paraId="22D346F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5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4" w:type="dxa"/>
          </w:tcPr>
          <w:p w14:paraId="1E569381" w14:textId="77777777" w:rsidR="00C220DF" w:rsidRPr="008C18A6" w:rsidRDefault="00C220DF" w:rsidP="000F5B63">
            <w:pPr>
              <w:pStyle w:val="NoSpacing"/>
              <w:numPr>
                <w:ilvl w:val="0"/>
                <w:numId w:val="7"/>
              </w:numPr>
              <w:spacing w:after="120"/>
              <w:ind w:left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TRE adherence 5.1 days per week.</w:t>
            </w:r>
          </w:p>
          <w:p w14:paraId="7A65758E" w14:textId="77777777" w:rsidR="00C220DF" w:rsidRPr="008C18A6" w:rsidRDefault="00C220DF" w:rsidP="000F5B63">
            <w:pPr>
              <w:pStyle w:val="NoSpacing"/>
              <w:numPr>
                <w:ilvl w:val="0"/>
                <w:numId w:val="7"/>
              </w:numPr>
              <w:spacing w:after="120"/>
              <w:ind w:left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15BC38C" w14:textId="77777777" w:rsidR="00C220DF" w:rsidRPr="008C18A6" w:rsidRDefault="00C220DF" w:rsidP="000F5B63">
            <w:pPr>
              <w:pStyle w:val="NoSpacing"/>
              <w:numPr>
                <w:ilvl w:val="0"/>
                <w:numId w:val="7"/>
              </w:numPr>
              <w:spacing w:after="120"/>
              <w:ind w:left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weight loss -2.5 kg.</w:t>
            </w:r>
          </w:p>
          <w:p w14:paraId="5869882E" w14:textId="77777777" w:rsidR="00C220DF" w:rsidRPr="008C18A6" w:rsidRDefault="00C220DF" w:rsidP="000F5B63">
            <w:pPr>
              <w:pStyle w:val="NoSpacing"/>
              <w:numPr>
                <w:ilvl w:val="0"/>
                <w:numId w:val="7"/>
              </w:numPr>
              <w:spacing w:after="120"/>
              <w:ind w:left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39A40FF" w14:textId="77777777" w:rsidR="00C220DF" w:rsidRPr="008C18A6" w:rsidRDefault="00C220DF" w:rsidP="000F5B63">
            <w:pPr>
              <w:pStyle w:val="NoSpacing"/>
              <w:numPr>
                <w:ilvl w:val="0"/>
                <w:numId w:val="7"/>
              </w:numPr>
              <w:spacing w:after="120"/>
              <w:ind w:left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Participants who were adherent more than 5 days weekly lost more weight than those who did not.</w:t>
            </w:r>
          </w:p>
          <w:p w14:paraId="2FBC733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B9DEDF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differences in LDL-C, SBP, DBP.</w:t>
            </w:r>
          </w:p>
        </w:tc>
      </w:tr>
      <w:tr w:rsidR="00C220DF" w:rsidRPr="008C18A6" w14:paraId="433ACE8D" w14:textId="77777777" w:rsidTr="000F5B63">
        <w:tc>
          <w:tcPr>
            <w:tcW w:w="1696" w:type="dxa"/>
          </w:tcPr>
          <w:p w14:paraId="6A997C2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Cienfuegos et al, Nutr Health, 2021</w:t>
            </w:r>
          </w:p>
          <w:p w14:paraId="23197ABD" w14:textId="12B38061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8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3B42B11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891165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41124CD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andomized </w:t>
            </w:r>
          </w:p>
          <w:p w14:paraId="761B848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8B87C3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4-h TRE vs 6-h TRE vs control</w:t>
            </w:r>
          </w:p>
          <w:p w14:paraId="788170E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8D4B5C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 weeks</w:t>
            </w:r>
          </w:p>
        </w:tc>
        <w:tc>
          <w:tcPr>
            <w:tcW w:w="2268" w:type="dxa"/>
          </w:tcPr>
          <w:p w14:paraId="334EF40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8 participants </w:t>
            </w:r>
          </w:p>
          <w:p w14:paraId="76F39A3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53 females, 5 males)</w:t>
            </w:r>
          </w:p>
          <w:p w14:paraId="7A70E1C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791DA5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47 ± 1 years</w:t>
            </w:r>
          </w:p>
          <w:p w14:paraId="4187AED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7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0D4B20A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1631A45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Significant body weight reduction in 4-hour TRE group compared to control (mean difference -3.2%).</w:t>
            </w:r>
          </w:p>
          <w:p w14:paraId="097AF52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D1C891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Significant weight reduction in 6-hour TRE group compared to control (mean difference -3.2%).</w:t>
            </w:r>
          </w:p>
          <w:p w14:paraId="5AC393E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C0E5512" w14:textId="075DE02F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B63D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significant between-group differences in fasting glucose, </w:t>
            </w:r>
            <w:r w:rsidR="008B63D2" w:rsidRPr="008B63D2">
              <w:rPr>
                <w:rFonts w:ascii="Calibri" w:hAnsi="Calibri" w:cs="Calibri"/>
                <w:sz w:val="18"/>
                <w:szCs w:val="18"/>
                <w:lang w:val="en-US"/>
              </w:rPr>
              <w:t>triglycerides</w:t>
            </w:r>
            <w:r w:rsidRPr="008B63D2">
              <w:rPr>
                <w:rFonts w:ascii="Calibri" w:hAnsi="Calibri" w:cs="Calibri"/>
                <w:sz w:val="18"/>
                <w:szCs w:val="18"/>
                <w:lang w:val="en-US"/>
              </w:rPr>
              <w:t>, HDL-C, LDL-C.</w:t>
            </w:r>
          </w:p>
          <w:p w14:paraId="6CE25DF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C220DF" w:rsidRPr="008C18A6" w14:paraId="24096B08" w14:textId="77777777" w:rsidTr="000F5B63">
        <w:tc>
          <w:tcPr>
            <w:tcW w:w="1696" w:type="dxa"/>
          </w:tcPr>
          <w:p w14:paraId="4212D58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Kotarsky et al, Physiol Rep, 2021</w:t>
            </w:r>
          </w:p>
          <w:p w14:paraId="238671FD" w14:textId="6069240F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39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3E6453E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9F29D15" w14:textId="355213A8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5B80E6E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andomized </w:t>
            </w:r>
          </w:p>
          <w:p w14:paraId="7B26EF3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FB37C1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control</w:t>
            </w:r>
          </w:p>
          <w:p w14:paraId="43ABCB2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09E7B3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dditional intervention for both groups: exercise training </w:t>
            </w:r>
          </w:p>
          <w:p w14:paraId="4AEA3FE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7A266F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 weeks</w:t>
            </w:r>
          </w:p>
        </w:tc>
        <w:tc>
          <w:tcPr>
            <w:tcW w:w="2268" w:type="dxa"/>
          </w:tcPr>
          <w:p w14:paraId="4C55211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1 participants </w:t>
            </w:r>
          </w:p>
          <w:p w14:paraId="78E2755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18 females, 3 males)</w:t>
            </w:r>
          </w:p>
          <w:p w14:paraId="22BDA27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00D964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44 ± 2 years</w:t>
            </w:r>
          </w:p>
          <w:p w14:paraId="6FB2484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0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4" w:type="dxa"/>
          </w:tcPr>
          <w:p w14:paraId="258AE7FE" w14:textId="77777777" w:rsidR="00C220DF" w:rsidRPr="008C18A6" w:rsidRDefault="00C220DF" w:rsidP="000F5B63">
            <w:pPr>
              <w:pStyle w:val="NoSpacing"/>
              <w:numPr>
                <w:ilvl w:val="0"/>
                <w:numId w:val="8"/>
              </w:numPr>
              <w:spacing w:after="120"/>
              <w:ind w:left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Significant body weight reduction in TRE group compared to control (mean difference -3.7%).</w:t>
            </w:r>
          </w:p>
          <w:p w14:paraId="5CF2B0D9" w14:textId="77777777" w:rsidR="00C220DF" w:rsidRPr="008C18A6" w:rsidRDefault="00C220DF" w:rsidP="000F5B63">
            <w:pPr>
              <w:pStyle w:val="NoSpacing"/>
              <w:numPr>
                <w:ilvl w:val="0"/>
                <w:numId w:val="8"/>
              </w:numPr>
              <w:spacing w:after="120"/>
              <w:ind w:left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57749C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Hb1Ac, HDL-C.</w:t>
            </w:r>
          </w:p>
          <w:p w14:paraId="2C571690" w14:textId="77777777" w:rsidR="00C220DF" w:rsidRPr="008C18A6" w:rsidRDefault="00C220DF" w:rsidP="000F5B63">
            <w:pPr>
              <w:pStyle w:val="NoSpacing"/>
              <w:numPr>
                <w:ilvl w:val="0"/>
                <w:numId w:val="8"/>
              </w:numPr>
              <w:spacing w:after="120"/>
              <w:ind w:left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C220DF" w:rsidRPr="008C18A6" w14:paraId="286E8E7D" w14:textId="77777777" w:rsidTr="000F5B63">
        <w:tc>
          <w:tcPr>
            <w:tcW w:w="1696" w:type="dxa"/>
          </w:tcPr>
          <w:p w14:paraId="185BC7C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Prasad et al, Nutrients, 2021</w:t>
            </w:r>
          </w:p>
          <w:p w14:paraId="77CFBBC4" w14:textId="5CE6B07B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6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2D871D5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37CAD01" w14:textId="28C8D525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5105CD8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n-randomized</w:t>
            </w:r>
          </w:p>
          <w:p w14:paraId="66AA05B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3AAF3C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0-h TRE vs control</w:t>
            </w:r>
          </w:p>
          <w:p w14:paraId="705639F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6FB509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Additional intervention: TRE group participants received push notifications on their smartphones one hour before the beginning and the end of the prescribed eating window.</w:t>
            </w:r>
          </w:p>
          <w:p w14:paraId="624F74D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D41461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6C2B148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0 participants </w:t>
            </w:r>
          </w:p>
          <w:p w14:paraId="4BC085D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41 females, 9 males)</w:t>
            </w:r>
          </w:p>
          <w:p w14:paraId="33DC804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D31C31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51 ± 3 years</w:t>
            </w:r>
          </w:p>
          <w:p w14:paraId="33623E7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1 ± 3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4" w:type="dxa"/>
          </w:tcPr>
          <w:p w14:paraId="5B03116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ody weight -1.6% in TRE group.</w:t>
            </w:r>
          </w:p>
          <w:p w14:paraId="1FBF82C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1089E0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waist circumference -2.0 cm in TRE group.</w:t>
            </w:r>
          </w:p>
          <w:p w14:paraId="12A4347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07C6CC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SBP – 10 mmHg in TRE group.</w:t>
            </w:r>
          </w:p>
          <w:p w14:paraId="0064E73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A068D7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DBP.</w:t>
            </w:r>
          </w:p>
        </w:tc>
      </w:tr>
      <w:tr w:rsidR="00C220DF" w:rsidRPr="008C18A6" w14:paraId="37082CDB" w14:textId="77777777" w:rsidTr="000F5B63">
        <w:tc>
          <w:tcPr>
            <w:tcW w:w="1696" w:type="dxa"/>
          </w:tcPr>
          <w:p w14:paraId="345D1B5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Zhao et al, Nutrition, 2022</w:t>
            </w:r>
          </w:p>
          <w:p w14:paraId="37596264" w14:textId="2FE448D0" w:rsidR="00A67507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6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72EFA356" w14:textId="7B205663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E5A114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056A8F1" w14:textId="3BA5C05D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679BE3A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Single-arm trial</w:t>
            </w:r>
          </w:p>
          <w:p w14:paraId="6279E0D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8B3DAD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0-h TRE</w:t>
            </w:r>
          </w:p>
          <w:p w14:paraId="26DF6D8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479C4F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 weeks</w:t>
            </w:r>
          </w:p>
        </w:tc>
        <w:tc>
          <w:tcPr>
            <w:tcW w:w="2268" w:type="dxa"/>
          </w:tcPr>
          <w:p w14:paraId="2E85E0F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5 participants </w:t>
            </w:r>
          </w:p>
          <w:p w14:paraId="611353A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15 males)</w:t>
            </w:r>
          </w:p>
          <w:p w14:paraId="3D7CAF7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3644FD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63 ± 4 years</w:t>
            </w:r>
          </w:p>
          <w:p w14:paraId="5C5DD30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1 ± 2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4" w:type="dxa"/>
          </w:tcPr>
          <w:p w14:paraId="1675FB0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ody weight -2.4% from baseline.</w:t>
            </w:r>
          </w:p>
          <w:p w14:paraId="472B1D1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C070ED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Significant reduction in fasting glucose.</w:t>
            </w:r>
          </w:p>
          <w:p w14:paraId="15D1E72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09DF68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changes in: SBP, DBP, triglycerides, HDL-C.</w:t>
            </w:r>
          </w:p>
        </w:tc>
      </w:tr>
      <w:tr w:rsidR="00C220DF" w:rsidRPr="008C18A6" w14:paraId="348EBC78" w14:textId="77777777" w:rsidTr="000F5B63">
        <w:tc>
          <w:tcPr>
            <w:tcW w:w="1696" w:type="dxa"/>
          </w:tcPr>
          <w:p w14:paraId="4FAD98C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Liu et al, NEJM, 2022</w:t>
            </w:r>
          </w:p>
          <w:p w14:paraId="51CB3EF2" w14:textId="5B73BA29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bookmarkStart w:id="2" w:name="_Hlk174609324"/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E9224B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bookmarkEnd w:id="2"/>
          <w:p w14:paraId="7D3AA14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D4A190D" w14:textId="60D1740B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2EAFF61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andomized </w:t>
            </w:r>
          </w:p>
          <w:p w14:paraId="2F80BF8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9414CF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CR</w:t>
            </w:r>
          </w:p>
          <w:p w14:paraId="5932FAF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3D2E88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2268" w:type="dxa"/>
          </w:tcPr>
          <w:p w14:paraId="1D2EE36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39 participants </w:t>
            </w:r>
          </w:p>
          <w:p w14:paraId="2AD78D6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68 females, 71 males)</w:t>
            </w:r>
          </w:p>
          <w:p w14:paraId="2A58D38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CB8C35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32 ± 1 years</w:t>
            </w:r>
          </w:p>
          <w:p w14:paraId="3E8142E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1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4" w:type="dxa"/>
          </w:tcPr>
          <w:p w14:paraId="7FEFFFF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ody weight -9.0% in TRE vs -7.2% in CR (no significant between-group difference).</w:t>
            </w:r>
          </w:p>
          <w:p w14:paraId="353A959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7D80041" w14:textId="69B57D80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SBP, DBP, fasting glucose, LDL-C, HDL-C, triglycerides.</w:t>
            </w:r>
          </w:p>
        </w:tc>
      </w:tr>
      <w:tr w:rsidR="00C220DF" w:rsidRPr="008C18A6" w14:paraId="32D3332D" w14:textId="77777777" w:rsidTr="000F5B63">
        <w:tc>
          <w:tcPr>
            <w:tcW w:w="1696" w:type="dxa"/>
          </w:tcPr>
          <w:p w14:paraId="62E10F0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Thomas et al, Obesity, 2022</w:t>
            </w:r>
          </w:p>
          <w:p w14:paraId="536DFEEC" w14:textId="274A275C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9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3DD988F7" w14:textId="5E5DB60B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5D682E6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00C98BA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F00264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E-TRE + CR vs CR</w:t>
            </w:r>
          </w:p>
          <w:p w14:paraId="53C9D8C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18EEF5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E-TRE: 10-h TRE starting within 3 hours of waking up)</w:t>
            </w:r>
          </w:p>
          <w:p w14:paraId="63809F4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86BCD0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39 weeks</w:t>
            </w:r>
          </w:p>
        </w:tc>
        <w:tc>
          <w:tcPr>
            <w:tcW w:w="2268" w:type="dxa"/>
          </w:tcPr>
          <w:p w14:paraId="3AA631A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81 participants </w:t>
            </w:r>
          </w:p>
          <w:p w14:paraId="14CAD96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69 females, 12 males)</w:t>
            </w:r>
          </w:p>
          <w:p w14:paraId="4502740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A29C17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36 ± 6 years</w:t>
            </w:r>
          </w:p>
          <w:p w14:paraId="61FE963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4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7ED52A3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2C1A4A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69D73DE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ody weight -5.3% in E-TRE group vs -4.3% in CR group (no significant between-group difference).</w:t>
            </w:r>
          </w:p>
          <w:p w14:paraId="016F154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D8FDB0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Hb1Ac, LDL-C, HDL-C, triglycerides.</w:t>
            </w:r>
          </w:p>
        </w:tc>
      </w:tr>
      <w:tr w:rsidR="00C220DF" w:rsidRPr="008C18A6" w14:paraId="0451F592" w14:textId="77777777" w:rsidTr="000F5B63">
        <w:tc>
          <w:tcPr>
            <w:tcW w:w="1696" w:type="dxa"/>
          </w:tcPr>
          <w:p w14:paraId="6B5F263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Haganes et al, Cell Metab, 2022</w:t>
            </w:r>
          </w:p>
          <w:p w14:paraId="59122660" w14:textId="186CD85A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C677B" w:rsidRPr="008C18A6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2857126F" w14:textId="4C1D9AFD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2F6AF2D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34F2AC4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CC8AE0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0-h TRE vs HIIT vs 10-h TRE + HIIT vs</w:t>
            </w:r>
          </w:p>
          <w:p w14:paraId="19CA561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control</w:t>
            </w:r>
          </w:p>
          <w:p w14:paraId="02562FC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F74140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HIIT: high intensity interval training)</w:t>
            </w:r>
          </w:p>
          <w:p w14:paraId="63311A7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DD275B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7 weeks</w:t>
            </w:r>
          </w:p>
        </w:tc>
        <w:tc>
          <w:tcPr>
            <w:tcW w:w="2268" w:type="dxa"/>
          </w:tcPr>
          <w:p w14:paraId="3DF9F54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31 participants</w:t>
            </w:r>
          </w:p>
          <w:p w14:paraId="394430F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131 females)</w:t>
            </w:r>
          </w:p>
          <w:p w14:paraId="08172AB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BCF07D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38 ± 1 years</w:t>
            </w:r>
          </w:p>
          <w:p w14:paraId="7CF4212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2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3CA92E5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416275D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All interventions provide significant weigh loss compared to control, with no between-group differences: mean body weight -2.1 kg in TRE group vs -1.7 kg in HIIT group vs -3.6 kg in TRE+HIIT group vs -0.8 kg in control group.</w:t>
            </w:r>
          </w:p>
          <w:p w14:paraId="794EF36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4DD52EB" w14:textId="04784D4F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bookmarkStart w:id="3" w:name="_Hlk172709969"/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TRE + HI</w:t>
            </w:r>
            <w:r w:rsidR="0065060A" w:rsidRPr="008C18A6">
              <w:rPr>
                <w:rFonts w:ascii="Calibri" w:hAnsi="Calibri" w:cs="Calibri"/>
                <w:sz w:val="18"/>
                <w:szCs w:val="18"/>
                <w:lang w:val="en-US"/>
              </w:rPr>
              <w:t>I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T significantly improved Hb1Ac and HDL-C compared to controls.</w:t>
            </w:r>
          </w:p>
          <w:bookmarkEnd w:id="3"/>
          <w:p w14:paraId="19C2F5B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75A0A8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LDL-C, triglycerides, SBP, DBP, fasting glucose.</w:t>
            </w:r>
          </w:p>
        </w:tc>
      </w:tr>
      <w:tr w:rsidR="00C220DF" w:rsidRPr="008C18A6" w14:paraId="374489CF" w14:textId="77777777" w:rsidTr="000F5B63">
        <w:tc>
          <w:tcPr>
            <w:tcW w:w="1696" w:type="dxa"/>
          </w:tcPr>
          <w:p w14:paraId="57469B6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He et al, Cell Met Rep, 2022</w:t>
            </w:r>
          </w:p>
          <w:p w14:paraId="1FB60733" w14:textId="091740FA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[2</w:t>
            </w:r>
            <w:r w:rsidR="00AC677B" w:rsidRPr="008C18A6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253EF19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Randomized</w:t>
            </w:r>
          </w:p>
          <w:p w14:paraId="7AC7F5D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42E2E5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TRE vs CR vs TRE + CR</w:t>
            </w:r>
          </w:p>
          <w:p w14:paraId="5AB48A2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B25167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38DBCFB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 xml:space="preserve">169 participants </w:t>
            </w:r>
          </w:p>
          <w:p w14:paraId="63BB617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67 females, 102 males)</w:t>
            </w:r>
          </w:p>
          <w:p w14:paraId="2696D37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33C6AA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41 ± 2 years</w:t>
            </w:r>
          </w:p>
          <w:p w14:paraId="309D257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0 ± 1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17B26D5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331A78A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TRE and TRE+CR induced significant weight loss compared to CR alone (-5.0 kg, -3.4 kg and -2.2 kg for TRE+CR, TRE and CR, respectively).</w:t>
            </w:r>
          </w:p>
          <w:p w14:paraId="19937FC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A99B85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LDL-C, HDL-C, triglycerides, SBP, DBP, fasting glucose and Hb1Ac.</w:t>
            </w:r>
          </w:p>
          <w:p w14:paraId="0642445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C220DF" w:rsidRPr="008C18A6" w14:paraId="4A9D60F5" w14:textId="77777777" w:rsidTr="000F5B63">
        <w:tc>
          <w:tcPr>
            <w:tcW w:w="1696" w:type="dxa"/>
          </w:tcPr>
          <w:p w14:paraId="4F2B015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Steger et al, Obesity, 2023</w:t>
            </w:r>
          </w:p>
          <w:p w14:paraId="7DD5E70D" w14:textId="7CCF4E9D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C677B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36F6B6A4" w14:textId="181E9914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31C988F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1B977DD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DC25C7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+ CR vs CR</w:t>
            </w:r>
          </w:p>
          <w:p w14:paraId="4463360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D1B6AE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4 weeks </w:t>
            </w:r>
          </w:p>
        </w:tc>
        <w:tc>
          <w:tcPr>
            <w:tcW w:w="2268" w:type="dxa"/>
          </w:tcPr>
          <w:p w14:paraId="0FDFFB2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36 participants </w:t>
            </w:r>
          </w:p>
          <w:p w14:paraId="1EB2D09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26 females, 10 males)</w:t>
            </w:r>
          </w:p>
          <w:p w14:paraId="4CF957B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4A71B6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50 ± 25 years</w:t>
            </w:r>
          </w:p>
          <w:p w14:paraId="69D2943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8 ±6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4E8D918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28147F5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an body weight -7% in TRE+CR vs -4.1% in CR. </w:t>
            </w:r>
          </w:p>
          <w:p w14:paraId="35663F9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EA3526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: SBP, DBP, fasting insulin, HbA1c, total cholesterol, triglycerides, LDL-C and HDL-C.</w:t>
            </w:r>
          </w:p>
        </w:tc>
      </w:tr>
      <w:tr w:rsidR="00C220DF" w:rsidRPr="008C18A6" w14:paraId="46B670E8" w14:textId="77777777" w:rsidTr="000F5B63">
        <w:tc>
          <w:tcPr>
            <w:tcW w:w="1696" w:type="dxa"/>
          </w:tcPr>
          <w:p w14:paraId="129D768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antle et al, Obesity, 2023</w:t>
            </w:r>
          </w:p>
          <w:p w14:paraId="5018FF3A" w14:textId="1F8BACAC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4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6A04471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4127E9D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343991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control</w:t>
            </w:r>
          </w:p>
          <w:p w14:paraId="43546D4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8F134E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7887624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0 participants </w:t>
            </w:r>
          </w:p>
          <w:p w14:paraId="7CD207E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17 females, 3 males)</w:t>
            </w:r>
          </w:p>
          <w:p w14:paraId="2085CEC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859B7F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45 ± 12 years</w:t>
            </w:r>
          </w:p>
          <w:p w14:paraId="34F3C0F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4 ±8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063DD69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0D5D133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insulin resistance.</w:t>
            </w:r>
          </w:p>
        </w:tc>
      </w:tr>
      <w:tr w:rsidR="00C220DF" w:rsidRPr="008C18A6" w14:paraId="5968112B" w14:textId="77777777" w:rsidTr="000F5B63">
        <w:tc>
          <w:tcPr>
            <w:tcW w:w="1696" w:type="dxa"/>
          </w:tcPr>
          <w:p w14:paraId="601644E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Parr et al, Obesity, 2023</w:t>
            </w:r>
          </w:p>
          <w:p w14:paraId="65877143" w14:textId="678DB018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C677B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1811149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6250E63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49C864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control</w:t>
            </w:r>
          </w:p>
          <w:p w14:paraId="13D8116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320A4C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0 days</w:t>
            </w:r>
          </w:p>
        </w:tc>
        <w:tc>
          <w:tcPr>
            <w:tcW w:w="2268" w:type="dxa"/>
          </w:tcPr>
          <w:p w14:paraId="765EA35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8 participants </w:t>
            </w:r>
          </w:p>
          <w:p w14:paraId="27ACFEC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18 males)</w:t>
            </w:r>
          </w:p>
          <w:p w14:paraId="32B7A8F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AD9987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46 ± 5 years</w:t>
            </w:r>
          </w:p>
          <w:p w14:paraId="18BB08C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0 ± 2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5A4CF50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56066C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45DDC671" w14:textId="3231D3CC" w:rsidR="00C220DF" w:rsidRPr="008C18A6" w:rsidRDefault="00C220DF" w:rsidP="000F5B63">
            <w:pPr>
              <w:pStyle w:val="NoSpacing"/>
              <w:numPr>
                <w:ilvl w:val="0"/>
                <w:numId w:val="5"/>
              </w:numPr>
              <w:spacing w:after="120"/>
              <w:ind w:left="0" w:hanging="284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n-significant improvement in</w:t>
            </w:r>
            <w:r w:rsidR="00B06D26"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24-h glycemic control in TRE group.</w:t>
            </w:r>
          </w:p>
          <w:p w14:paraId="6812B4A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0A8DE6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between-group differences in weight loss.</w:t>
            </w:r>
          </w:p>
        </w:tc>
      </w:tr>
      <w:tr w:rsidR="00C220DF" w:rsidRPr="008C18A6" w14:paraId="6FBF6EF6" w14:textId="77777777" w:rsidTr="000F5B63">
        <w:tc>
          <w:tcPr>
            <w:tcW w:w="1696" w:type="dxa"/>
          </w:tcPr>
          <w:p w14:paraId="086787F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Fanaroff et al, Am Heart J, 2023</w:t>
            </w:r>
          </w:p>
          <w:p w14:paraId="52459FE0" w14:textId="63CDDFA3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60</w:t>
            </w:r>
            <w:r w:rsidR="00355593"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5413466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02813BE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2E30BB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Texting follow-up strategy vs commitment device</w:t>
            </w:r>
          </w:p>
          <w:p w14:paraId="4B464C2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2E4FDC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8 weeks</w:t>
            </w:r>
          </w:p>
          <w:p w14:paraId="05E9050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771A9F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37 participants </w:t>
            </w:r>
          </w:p>
          <w:p w14:paraId="3E914D5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22 females, 15 males)</w:t>
            </w:r>
          </w:p>
          <w:p w14:paraId="675073F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47EC75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60 ± 11 years</w:t>
            </w:r>
          </w:p>
          <w:p w14:paraId="5EB330C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8 ±8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1B63DF2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6175656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 between-group differences in adherence in weight loss and blood pressure. </w:t>
            </w:r>
          </w:p>
        </w:tc>
      </w:tr>
      <w:tr w:rsidR="00C220DF" w:rsidRPr="008C18A6" w14:paraId="021CEB09" w14:textId="77777777" w:rsidTr="000F5B63">
        <w:tc>
          <w:tcPr>
            <w:tcW w:w="1696" w:type="dxa"/>
          </w:tcPr>
          <w:p w14:paraId="1E10D81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aaloul et al, Nutr Metab Cardiovasc Dis, 2023</w:t>
            </w:r>
          </w:p>
          <w:p w14:paraId="7F4AA381" w14:textId="0B5F1AC3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65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6D6F913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6C2390E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B7B9DC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DIF vs RDIF + HIIT</w:t>
            </w:r>
          </w:p>
          <w:p w14:paraId="405FBDD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403D5C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RDIF: Ramadan diurnal intermittent fasting, HIIT: high intensity interval training)</w:t>
            </w:r>
          </w:p>
          <w:p w14:paraId="122DDF6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4DF782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4 weeks</w:t>
            </w:r>
          </w:p>
        </w:tc>
        <w:tc>
          <w:tcPr>
            <w:tcW w:w="2268" w:type="dxa"/>
          </w:tcPr>
          <w:p w14:paraId="0C109FC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0 participants </w:t>
            </w:r>
          </w:p>
          <w:p w14:paraId="74CE263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20 males)</w:t>
            </w:r>
          </w:p>
          <w:p w14:paraId="239D5AD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6B3710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32 ± 7 years</w:t>
            </w:r>
          </w:p>
          <w:p w14:paraId="0D0401D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3 ±4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6DC78F5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1BD1D3B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Both groups showed significant reduction in body weight, waist circumference and improvement in blood glucose and lipid profile.</w:t>
            </w:r>
          </w:p>
          <w:p w14:paraId="5BB403C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4028DA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DIF + HIIT group showed greater improvement in lipid profile compared to RDIF group.</w:t>
            </w:r>
          </w:p>
          <w:p w14:paraId="1101837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C220DF" w:rsidRPr="008C18A6" w14:paraId="4B2462E5" w14:textId="77777777" w:rsidTr="000F5B63">
        <w:tc>
          <w:tcPr>
            <w:tcW w:w="1696" w:type="dxa"/>
          </w:tcPr>
          <w:p w14:paraId="2A716F5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Wei et al, JAMA Netw Open, 2023</w:t>
            </w:r>
          </w:p>
          <w:p w14:paraId="2AC0105D" w14:textId="3A8CCE5E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355593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25407CC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35FFB29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D730B9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control</w:t>
            </w:r>
          </w:p>
          <w:p w14:paraId="31909DA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3FD354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6 months interventions + </w:t>
            </w:r>
          </w:p>
          <w:p w14:paraId="73F10F2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6 months follow-up</w:t>
            </w:r>
          </w:p>
        </w:tc>
        <w:tc>
          <w:tcPr>
            <w:tcW w:w="2268" w:type="dxa"/>
          </w:tcPr>
          <w:p w14:paraId="01DF0D6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88 participants </w:t>
            </w:r>
          </w:p>
          <w:p w14:paraId="6512182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39 females, 49 males)</w:t>
            </w:r>
          </w:p>
          <w:p w14:paraId="0234C9E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E31EBC5" w14:textId="77777777" w:rsidR="00C220DF" w:rsidRPr="008C18A6" w:rsidRDefault="00C220DF" w:rsidP="000F5B63">
            <w:pPr>
              <w:pStyle w:val="Default"/>
              <w:spacing w:after="120"/>
              <w:contextualSpacing/>
              <w:rPr>
                <w:rFonts w:ascii="Calibri" w:hAnsi="Calibri" w:cs="Calibri"/>
                <w:color w:val="auto"/>
                <w:kern w:val="2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color w:val="auto"/>
                <w:kern w:val="2"/>
                <w:sz w:val="18"/>
                <w:szCs w:val="18"/>
                <w:lang w:val="en-US"/>
              </w:rPr>
              <w:t>Mean age 32 ± 10 years</w:t>
            </w:r>
          </w:p>
          <w:p w14:paraId="1C2ECA66" w14:textId="77777777" w:rsidR="00C220DF" w:rsidRPr="008C18A6" w:rsidRDefault="00C220DF" w:rsidP="000F5B63">
            <w:pPr>
              <w:pStyle w:val="Default"/>
              <w:spacing w:after="120"/>
              <w:contextualSpacing/>
              <w:rPr>
                <w:rFonts w:ascii="Calibri" w:hAnsi="Calibri" w:cs="Calibri"/>
                <w:color w:val="auto"/>
                <w:kern w:val="2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color w:val="auto"/>
                <w:kern w:val="2"/>
                <w:sz w:val="18"/>
                <w:szCs w:val="18"/>
                <w:lang w:val="en-US"/>
              </w:rPr>
              <w:t>Mean BMI 32 ±3 kg/m</w:t>
            </w:r>
            <w:r w:rsidRPr="008C18A6">
              <w:rPr>
                <w:rFonts w:ascii="Calibri" w:hAnsi="Calibri" w:cs="Calibri"/>
                <w:color w:val="auto"/>
                <w:kern w:val="2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4A176FC3" w14:textId="77777777" w:rsidR="00C220DF" w:rsidRPr="008C18A6" w:rsidRDefault="00C220DF" w:rsidP="000F5B63">
            <w:pPr>
              <w:pStyle w:val="Default"/>
              <w:spacing w:after="120"/>
              <w:contextualSpacing/>
              <w:rPr>
                <w:rFonts w:ascii="Calibri" w:hAnsi="Calibri" w:cs="Calibri"/>
                <w:color w:val="auto"/>
                <w:kern w:val="2"/>
                <w:sz w:val="18"/>
                <w:szCs w:val="18"/>
                <w:lang w:val="en-US"/>
              </w:rPr>
            </w:pPr>
          </w:p>
          <w:p w14:paraId="00277B56" w14:textId="5B0562D7" w:rsidR="00C220DF" w:rsidRPr="008C18A6" w:rsidRDefault="00C220DF" w:rsidP="000F5B63">
            <w:pPr>
              <w:pStyle w:val="Default"/>
              <w:spacing w:after="120"/>
              <w:contextualSpacing/>
              <w:rPr>
                <w:rFonts w:ascii="Calibri" w:hAnsi="Calibri" w:cs="Calibri"/>
                <w:color w:val="auto"/>
                <w:kern w:val="2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color w:val="auto"/>
                <w:kern w:val="2"/>
                <w:sz w:val="18"/>
                <w:szCs w:val="18"/>
                <w:lang w:val="en-US"/>
              </w:rPr>
              <w:t>Additional inclusion criteria: NAFLD</w:t>
            </w:r>
            <w:r w:rsidR="005D700E" w:rsidRPr="008C18A6">
              <w:rPr>
                <w:rFonts w:ascii="Calibri" w:hAnsi="Calibri" w:cs="Calibri"/>
                <w:color w:val="auto"/>
                <w:kern w:val="2"/>
                <w:sz w:val="18"/>
                <w:szCs w:val="18"/>
                <w:lang w:val="en-US"/>
              </w:rPr>
              <w:t>.</w:t>
            </w:r>
          </w:p>
        </w:tc>
        <w:tc>
          <w:tcPr>
            <w:tcW w:w="6804" w:type="dxa"/>
          </w:tcPr>
          <w:p w14:paraId="05B3508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intrahepatic triglyceride content, liver stiffness and weight loss.</w:t>
            </w:r>
          </w:p>
        </w:tc>
      </w:tr>
      <w:tr w:rsidR="00C220DF" w:rsidRPr="008C18A6" w14:paraId="63DC4EA5" w14:textId="77777777" w:rsidTr="000F5B63">
        <w:tc>
          <w:tcPr>
            <w:tcW w:w="1696" w:type="dxa"/>
          </w:tcPr>
          <w:p w14:paraId="4DF2C0F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Lao et al, Front Endocrinol, 2023</w:t>
            </w:r>
          </w:p>
          <w:p w14:paraId="10F8E940" w14:textId="3CA9D0EF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58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3818EEC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n-randomized </w:t>
            </w:r>
          </w:p>
          <w:p w14:paraId="2F8C25E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E97B75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8-h TRE vs control </w:t>
            </w:r>
          </w:p>
          <w:p w14:paraId="0D61279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338EBC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19B9166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8 participants </w:t>
            </w:r>
          </w:p>
          <w:p w14:paraId="6C9DCF6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14 females, 14 males)</w:t>
            </w:r>
          </w:p>
          <w:p w14:paraId="7D2A75A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0F0CD1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52 ± 10 years</w:t>
            </w:r>
          </w:p>
          <w:p w14:paraId="10F9504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28 ± 3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4788F0C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6B8B003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TRE improved eGRF, decreased acid uric and body weight.</w:t>
            </w:r>
          </w:p>
          <w:p w14:paraId="4E939DE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01DD76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between-group differences in inflammatory factors.</w:t>
            </w:r>
          </w:p>
        </w:tc>
      </w:tr>
      <w:tr w:rsidR="00C220DF" w:rsidRPr="008C18A6" w14:paraId="71F70B5C" w14:textId="77777777" w:rsidTr="000F5B63">
        <w:tc>
          <w:tcPr>
            <w:tcW w:w="1696" w:type="dxa"/>
          </w:tcPr>
          <w:p w14:paraId="15C208C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Linn et al, Ann Intern Med, 2023</w:t>
            </w:r>
          </w:p>
          <w:p w14:paraId="26DCC074" w14:textId="4062374D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8C50E5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7DCFEDBD" w14:textId="029EADA0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2CE0766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3A2C1CB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956B8F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CR vs control</w:t>
            </w:r>
          </w:p>
          <w:p w14:paraId="1F032B8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7A8E82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2268" w:type="dxa"/>
          </w:tcPr>
          <w:p w14:paraId="05DEF66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90 participants</w:t>
            </w:r>
          </w:p>
          <w:p w14:paraId="559FF69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(74 females, 16 males) </w:t>
            </w:r>
          </w:p>
          <w:p w14:paraId="74C477B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3030A3E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44 ± 12 years</w:t>
            </w:r>
          </w:p>
          <w:p w14:paraId="550CD69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8 ± 5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50E10B0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68CF40D5" w14:textId="3C96FB46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between-group differences in weight loss, SBP, DBP, fasting glucose, HbA1C, fasting glucose, fasting insulin, triglycerides, total cholesterol, LDL-C, HDL-C.</w:t>
            </w:r>
          </w:p>
        </w:tc>
      </w:tr>
      <w:tr w:rsidR="00C220DF" w:rsidRPr="008C18A6" w14:paraId="48ABB864" w14:textId="77777777" w:rsidTr="000F5B63">
        <w:tc>
          <w:tcPr>
            <w:tcW w:w="1696" w:type="dxa"/>
          </w:tcPr>
          <w:p w14:paraId="2D7BBC6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Pavlou et al, JAMA Netw Open, 2023</w:t>
            </w:r>
          </w:p>
          <w:p w14:paraId="309E15D3" w14:textId="3248AAB7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6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3BB817E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207A6B2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36DE71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CR vs control</w:t>
            </w:r>
          </w:p>
          <w:p w14:paraId="7A4796C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77125D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2268" w:type="dxa"/>
          </w:tcPr>
          <w:p w14:paraId="3AC499C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75 participants </w:t>
            </w:r>
          </w:p>
          <w:p w14:paraId="234BE20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51 females, 24 males)</w:t>
            </w:r>
          </w:p>
          <w:p w14:paraId="312BCB2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81CE35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55 ± 12 years</w:t>
            </w:r>
          </w:p>
          <w:p w14:paraId="07497FF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9 ± 5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29BE924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EFE7115" w14:textId="55E8B21A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Additional inclusion criteria: type 2 diabetes</w:t>
            </w:r>
            <w:r w:rsidR="005D700E" w:rsidRPr="008C18A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6804" w:type="dxa"/>
          </w:tcPr>
          <w:p w14:paraId="5244EA7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Weight loss was significantly higher in TRE group vs control and CR.</w:t>
            </w:r>
          </w:p>
          <w:p w14:paraId="38E323F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C79D34A" w14:textId="07326ED2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TRE and CR improved HbA1c and fasting glucose compared to control.</w:t>
            </w:r>
          </w:p>
        </w:tc>
      </w:tr>
      <w:tr w:rsidR="00C220DF" w:rsidRPr="008C18A6" w14:paraId="3B428104" w14:textId="77777777" w:rsidTr="000F5B63">
        <w:tc>
          <w:tcPr>
            <w:tcW w:w="1696" w:type="dxa"/>
          </w:tcPr>
          <w:p w14:paraId="7ECDAD7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Tricò et al, Diabetologia, 2024</w:t>
            </w:r>
          </w:p>
          <w:p w14:paraId="7408487C" w14:textId="67525E9E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6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7CD1A45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119BBCF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EABF05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eTRC vs mediterranean diet</w:t>
            </w:r>
          </w:p>
          <w:p w14:paraId="4531344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BAFFB8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eTRC: early time restricted carbohydrate consumption)</w:t>
            </w:r>
          </w:p>
          <w:p w14:paraId="79518BE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8706A7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1BB2345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3 participants </w:t>
            </w:r>
          </w:p>
          <w:p w14:paraId="1E8E11B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11 females, 12 males)</w:t>
            </w:r>
          </w:p>
          <w:p w14:paraId="4B4B8BB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eastAsia="STIX-Regular" w:hAnsi="Calibri" w:cs="Calibri"/>
                <w:kern w:val="0"/>
                <w:sz w:val="18"/>
                <w:szCs w:val="18"/>
                <w:lang w:val="en-US"/>
              </w:rPr>
            </w:pPr>
          </w:p>
          <w:p w14:paraId="2C3B3E8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67 ± 8 years</w:t>
            </w:r>
          </w:p>
          <w:p w14:paraId="77DA751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29 ± 4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12CBE2F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2CE8993" w14:textId="12BF7498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Additional inclusion criteria: type 2 diabetes</w:t>
            </w:r>
            <w:r w:rsidR="005D700E" w:rsidRPr="008C18A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4" w:type="dxa"/>
          </w:tcPr>
          <w:p w14:paraId="3880AB90" w14:textId="77777777" w:rsidR="00C220DF" w:rsidRPr="008C18A6" w:rsidRDefault="00C220DF" w:rsidP="000F5B63">
            <w:pPr>
              <w:autoSpaceDE w:val="0"/>
              <w:autoSpaceDN w:val="0"/>
              <w:adjustRightInd w:val="0"/>
              <w:spacing w:after="12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C18A6">
              <w:rPr>
                <w:rFonts w:ascii="Calibri" w:hAnsi="Calibri" w:cs="Calibri"/>
                <w:sz w:val="18"/>
                <w:szCs w:val="18"/>
              </w:rPr>
              <w:t>No between-groups differences in weight loss, HbA1c fasting plasma glucose, glucose tolerance, insulin resistance, insulin clearance and plasma glucagon levels.</w:t>
            </w:r>
          </w:p>
        </w:tc>
      </w:tr>
      <w:tr w:rsidR="00C220DF" w:rsidRPr="008C18A6" w14:paraId="0727C9CC" w14:textId="77777777" w:rsidTr="000F5B63">
        <w:tc>
          <w:tcPr>
            <w:tcW w:w="1696" w:type="dxa"/>
          </w:tcPr>
          <w:p w14:paraId="015C37C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Quist et al, Lancet Healthy Longev, 2024</w:t>
            </w:r>
          </w:p>
          <w:p w14:paraId="119AB485" w14:textId="4B083745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[2</w:t>
            </w:r>
            <w:r w:rsidR="00D0083C" w:rsidRPr="008C18A6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  <w:p w14:paraId="770BFE39" w14:textId="02AA6C66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2224BB7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Randomized</w:t>
            </w:r>
          </w:p>
          <w:p w14:paraId="76393160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B282BF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0-h TRE vs control</w:t>
            </w:r>
          </w:p>
          <w:p w14:paraId="1F2B280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5AC509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4E9C90D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 xml:space="preserve">100 participants </w:t>
            </w:r>
          </w:p>
          <w:p w14:paraId="676D55B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66 females, 34 males)</w:t>
            </w:r>
          </w:p>
          <w:p w14:paraId="687EC7AA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2BEB1B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Mean age 59 ± 6 years</w:t>
            </w:r>
          </w:p>
          <w:p w14:paraId="48B4244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4 ± 6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41E0821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CECC04B" w14:textId="0C903149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Additional inclusion criteria: pre-diabetes if BMI between 25 and 30</w:t>
            </w:r>
            <w:r w:rsidR="005D700E" w:rsidRPr="008C18A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6804" w:type="dxa"/>
          </w:tcPr>
          <w:p w14:paraId="0199DFB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No significant difference in weight loss between TRE and control group (-1.2% vs -0.4% from baseline).</w:t>
            </w:r>
          </w:p>
        </w:tc>
      </w:tr>
      <w:tr w:rsidR="00C220DF" w:rsidRPr="008C18A6" w14:paraId="63865652" w14:textId="77777777" w:rsidTr="000F5B63">
        <w:tc>
          <w:tcPr>
            <w:tcW w:w="1696" w:type="dxa"/>
          </w:tcPr>
          <w:p w14:paraId="1C753C9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aruthur et al, Ann Intern Med, 2024</w:t>
            </w:r>
          </w:p>
          <w:p w14:paraId="3ED8C8CB" w14:textId="672B764D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D0083C" w:rsidRPr="008C18A6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1D9BE25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0047389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751CA0C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0-h isocaloric TRE vs control</w:t>
            </w:r>
          </w:p>
          <w:p w14:paraId="27C1111E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4BA7D32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7161C413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41 participants </w:t>
            </w:r>
          </w:p>
          <w:p w14:paraId="4EABEFB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38 females, 3 males)</w:t>
            </w:r>
          </w:p>
          <w:p w14:paraId="3518C941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2ED80C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59 years</w:t>
            </w:r>
          </w:p>
          <w:p w14:paraId="3C732F8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6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4" w:type="dxa"/>
          </w:tcPr>
          <w:p w14:paraId="29F3664D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difference in weight loss between TRE and control group (-2.3 kg vs -2.6 kg from baseline).</w:t>
            </w:r>
          </w:p>
          <w:p w14:paraId="79A84F0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1AC8C11" w14:textId="51A0B37B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No significant difference in glycemic measures</w:t>
            </w:r>
            <w:r w:rsidR="00B06D26" w:rsidRPr="008C18A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</w:tr>
      <w:tr w:rsidR="00C220DF" w:rsidRPr="008C18A6" w14:paraId="3652FD29" w14:textId="77777777" w:rsidTr="000F5B63">
        <w:tc>
          <w:tcPr>
            <w:tcW w:w="1696" w:type="dxa"/>
          </w:tcPr>
          <w:p w14:paraId="33AA6214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Ameur et al, Plos One, 2024</w:t>
            </w:r>
          </w:p>
          <w:p w14:paraId="0C43CCF7" w14:textId="51D17AF7" w:rsidR="00C220DF" w:rsidRPr="008C18A6" w:rsidRDefault="00A67507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[2</w:t>
            </w:r>
            <w:r w:rsidR="00A93449" w:rsidRPr="008C18A6">
              <w:rPr>
                <w:rFonts w:ascii="Calibri" w:hAnsi="Calibri" w:cs="Calibri"/>
                <w:sz w:val="18"/>
                <w:szCs w:val="18"/>
                <w:lang w:val="en-US"/>
              </w:rPr>
              <w:t>47</w:t>
            </w: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3119" w:type="dxa"/>
          </w:tcPr>
          <w:p w14:paraId="201AD65B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Randomized</w:t>
            </w:r>
          </w:p>
          <w:p w14:paraId="409E247F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DEAE1E6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8-h TRE vs HIFT vs TRE + HIFT</w:t>
            </w:r>
          </w:p>
          <w:p w14:paraId="06E8EC28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0B8657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HIFT: high intensity functional training)</w:t>
            </w:r>
          </w:p>
          <w:p w14:paraId="2D19632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1FD3EE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12 weeks</w:t>
            </w:r>
          </w:p>
        </w:tc>
        <w:tc>
          <w:tcPr>
            <w:tcW w:w="2268" w:type="dxa"/>
          </w:tcPr>
          <w:p w14:paraId="2B633A87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64 participants</w:t>
            </w:r>
          </w:p>
          <w:p w14:paraId="18C9044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(64 females)</w:t>
            </w:r>
          </w:p>
          <w:p w14:paraId="72B5798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703D4D5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age 32 ± 10 years</w:t>
            </w:r>
          </w:p>
          <w:p w14:paraId="52302E9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Mean BMI 35 ± 4 kg/m</w:t>
            </w:r>
            <w:r w:rsidRPr="008C18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4" w:type="dxa"/>
          </w:tcPr>
          <w:p w14:paraId="1D789759" w14:textId="77777777" w:rsidR="00C220DF" w:rsidRPr="008C18A6" w:rsidRDefault="00C220DF" w:rsidP="000F5B63">
            <w:pPr>
              <w:pStyle w:val="NoSpacing"/>
              <w:spacing w:after="12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18A6">
              <w:rPr>
                <w:rFonts w:ascii="Calibri" w:hAnsi="Calibri" w:cs="Calibri"/>
                <w:sz w:val="18"/>
                <w:szCs w:val="18"/>
                <w:lang w:val="en-US"/>
              </w:rPr>
              <w:t>TRE + HIFT group had superior effects on body weight, lipid profile, fasting glucose and systolic blood pressure compared to TRE alone or HIFT alone.</w:t>
            </w:r>
          </w:p>
        </w:tc>
      </w:tr>
    </w:tbl>
    <w:p w14:paraId="65C75F42" w14:textId="42AB54F0" w:rsidR="008B1F0D" w:rsidRPr="008C18A6" w:rsidRDefault="008B1F0D" w:rsidP="0014063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27F2F5" w14:textId="0A940A24" w:rsidR="00140634" w:rsidRPr="008C18A6" w:rsidRDefault="00184FFD" w:rsidP="0014063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C18A6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140634" w:rsidRPr="008C18A6">
        <w:rPr>
          <w:rFonts w:ascii="Times New Roman" w:hAnsi="Times New Roman" w:cs="Times New Roman"/>
          <w:sz w:val="20"/>
          <w:szCs w:val="20"/>
        </w:rPr>
        <w:t>BMI, body mass index; CR, calorie restriction; TRE, time restricted eating. The search was conducted on PubMed on 30/JUN/2024; “time restricted eating”, “time restricted feeding” and “obesity” were the research items; research was limited to clinical trials; all abstracts were evaluated by 2 researchers (LC and MEP) and full text revision was performed for those</w:t>
      </w:r>
      <w:r w:rsidR="00EB0D08" w:rsidRPr="008C18A6">
        <w:rPr>
          <w:rFonts w:ascii="Times New Roman" w:hAnsi="Times New Roman" w:cs="Times New Roman"/>
          <w:sz w:val="20"/>
          <w:szCs w:val="20"/>
        </w:rPr>
        <w:t xml:space="preserve"> articles</w:t>
      </w:r>
      <w:r w:rsidR="00140634" w:rsidRPr="008C18A6">
        <w:rPr>
          <w:rFonts w:ascii="Times New Roman" w:hAnsi="Times New Roman" w:cs="Times New Roman"/>
          <w:sz w:val="20"/>
          <w:szCs w:val="20"/>
        </w:rPr>
        <w:t xml:space="preserve"> who presented population</w:t>
      </w:r>
      <w:r w:rsidR="0017595B" w:rsidRPr="008C18A6">
        <w:rPr>
          <w:rFonts w:ascii="Times New Roman" w:hAnsi="Times New Roman" w:cs="Times New Roman"/>
          <w:sz w:val="20"/>
          <w:szCs w:val="20"/>
        </w:rPr>
        <w:t xml:space="preserve"> (adults, BMI &gt; 25 kg/m</w:t>
      </w:r>
      <w:r w:rsidR="0017595B" w:rsidRPr="008C18A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7595B" w:rsidRPr="008C18A6">
        <w:rPr>
          <w:rFonts w:ascii="Times New Roman" w:hAnsi="Times New Roman" w:cs="Times New Roman"/>
          <w:sz w:val="20"/>
          <w:szCs w:val="20"/>
        </w:rPr>
        <w:t>)</w:t>
      </w:r>
      <w:r w:rsidR="00140634" w:rsidRPr="008C18A6">
        <w:rPr>
          <w:rFonts w:ascii="Times New Roman" w:hAnsi="Times New Roman" w:cs="Times New Roman"/>
          <w:sz w:val="20"/>
          <w:szCs w:val="20"/>
        </w:rPr>
        <w:t xml:space="preserve"> and outcomes</w:t>
      </w:r>
      <w:r w:rsidR="0017595B" w:rsidRPr="008C18A6">
        <w:rPr>
          <w:rFonts w:ascii="Times New Roman" w:hAnsi="Times New Roman" w:cs="Times New Roman"/>
          <w:sz w:val="20"/>
          <w:szCs w:val="20"/>
        </w:rPr>
        <w:t xml:space="preserve"> (body weight, glycemic measures, lipid profile and blood pressure)</w:t>
      </w:r>
      <w:r w:rsidR="00140634" w:rsidRPr="008C18A6">
        <w:rPr>
          <w:rFonts w:ascii="Times New Roman" w:hAnsi="Times New Roman" w:cs="Times New Roman"/>
          <w:sz w:val="20"/>
          <w:szCs w:val="20"/>
        </w:rPr>
        <w:t xml:space="preserve"> considered pertinent for this review; in case of articles presenting secondary analysis on the same population, only the original study was included.</w:t>
      </w:r>
      <w:r w:rsidR="00DE4650" w:rsidRPr="008C18A6">
        <w:rPr>
          <w:rFonts w:ascii="Times New Roman" w:hAnsi="Times New Roman" w:cs="Times New Roman"/>
          <w:sz w:val="20"/>
          <w:szCs w:val="20"/>
        </w:rPr>
        <w:t xml:space="preserve"> When possible, values were rounded to the nearest whole number for simplification. </w:t>
      </w:r>
    </w:p>
    <w:p w14:paraId="1962448C" w14:textId="77777777" w:rsidR="008B1F0D" w:rsidRPr="008B1F0D" w:rsidRDefault="008B1F0D">
      <w:pPr>
        <w:rPr>
          <w:rFonts w:ascii="Calibri" w:hAnsi="Calibri" w:cs="Calibri"/>
        </w:rPr>
      </w:pPr>
    </w:p>
    <w:sectPr w:rsidR="008B1F0D" w:rsidRPr="008B1F0D" w:rsidSect="00C220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1A8979" w14:textId="77777777" w:rsidR="008A10CB" w:rsidRPr="008C18A6" w:rsidRDefault="008A10CB" w:rsidP="000F5B63">
      <w:pPr>
        <w:spacing w:after="0" w:line="240" w:lineRule="auto"/>
      </w:pPr>
      <w:r w:rsidRPr="008C18A6">
        <w:separator/>
      </w:r>
    </w:p>
  </w:endnote>
  <w:endnote w:type="continuationSeparator" w:id="0">
    <w:p w14:paraId="58BA8E84" w14:textId="77777777" w:rsidR="008A10CB" w:rsidRPr="008C18A6" w:rsidRDefault="008A10CB" w:rsidP="000F5B63">
      <w:pPr>
        <w:spacing w:after="0" w:line="240" w:lineRule="auto"/>
      </w:pPr>
      <w:r w:rsidRPr="008C18A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0F8F12" w14:textId="77777777" w:rsidR="008A10CB" w:rsidRPr="008C18A6" w:rsidRDefault="008A10CB" w:rsidP="000F5B63">
      <w:pPr>
        <w:spacing w:after="0" w:line="240" w:lineRule="auto"/>
      </w:pPr>
      <w:r w:rsidRPr="008C18A6">
        <w:separator/>
      </w:r>
    </w:p>
  </w:footnote>
  <w:footnote w:type="continuationSeparator" w:id="0">
    <w:p w14:paraId="5A7B3991" w14:textId="77777777" w:rsidR="008A10CB" w:rsidRPr="008C18A6" w:rsidRDefault="008A10CB" w:rsidP="000F5B63">
      <w:pPr>
        <w:spacing w:after="0" w:line="240" w:lineRule="auto"/>
      </w:pPr>
      <w:r w:rsidRPr="008C18A6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F7AA1"/>
    <w:multiLevelType w:val="hybridMultilevel"/>
    <w:tmpl w:val="35FA0A3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8D46B3"/>
    <w:multiLevelType w:val="hybridMultilevel"/>
    <w:tmpl w:val="3EB64C2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E687E"/>
    <w:multiLevelType w:val="hybridMultilevel"/>
    <w:tmpl w:val="C8FE720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471B66"/>
    <w:multiLevelType w:val="hybridMultilevel"/>
    <w:tmpl w:val="DBFCCBD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243B27"/>
    <w:multiLevelType w:val="hybridMultilevel"/>
    <w:tmpl w:val="91F85C5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F132FF"/>
    <w:multiLevelType w:val="hybridMultilevel"/>
    <w:tmpl w:val="636E0600"/>
    <w:lvl w:ilvl="0" w:tplc="A7C49494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013D46"/>
    <w:multiLevelType w:val="hybridMultilevel"/>
    <w:tmpl w:val="0466F71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6D54EB"/>
    <w:multiLevelType w:val="hybridMultilevel"/>
    <w:tmpl w:val="57E69E14"/>
    <w:lvl w:ilvl="0" w:tplc="0CEADE9E">
      <w:start w:val="1"/>
      <w:numFmt w:val="decimal"/>
      <w:lvlText w:val="%1)"/>
      <w:lvlJc w:val="left"/>
      <w:pPr>
        <w:ind w:left="1080" w:hanging="360"/>
      </w:pPr>
      <w:rPr>
        <w:rFonts w:ascii="Calibri" w:eastAsiaTheme="minorHAnsi" w:hAnsi="Calibri" w:cs="Calibri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7"/>
  </w:num>
  <w:num w:numId="5">
    <w:abstractNumId w:val="5"/>
  </w:num>
  <w:num w:numId="6">
    <w:abstractNumId w:val="0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0DF"/>
    <w:rsid w:val="00012C9B"/>
    <w:rsid w:val="000323B1"/>
    <w:rsid w:val="00042FA7"/>
    <w:rsid w:val="000B60DA"/>
    <w:rsid w:val="000D1D3E"/>
    <w:rsid w:val="000F5B63"/>
    <w:rsid w:val="00140634"/>
    <w:rsid w:val="0017595B"/>
    <w:rsid w:val="00184FFD"/>
    <w:rsid w:val="001C49DB"/>
    <w:rsid w:val="002432A1"/>
    <w:rsid w:val="002A08B1"/>
    <w:rsid w:val="00355593"/>
    <w:rsid w:val="004705DC"/>
    <w:rsid w:val="004D0B94"/>
    <w:rsid w:val="004E0C3C"/>
    <w:rsid w:val="00554025"/>
    <w:rsid w:val="0058250D"/>
    <w:rsid w:val="0059118B"/>
    <w:rsid w:val="005D700E"/>
    <w:rsid w:val="0065060A"/>
    <w:rsid w:val="0065625D"/>
    <w:rsid w:val="006C7894"/>
    <w:rsid w:val="00730AA7"/>
    <w:rsid w:val="007B704C"/>
    <w:rsid w:val="007C5293"/>
    <w:rsid w:val="007D7205"/>
    <w:rsid w:val="008269AF"/>
    <w:rsid w:val="008777B5"/>
    <w:rsid w:val="00885F34"/>
    <w:rsid w:val="0088623B"/>
    <w:rsid w:val="008A10CB"/>
    <w:rsid w:val="008B1F0D"/>
    <w:rsid w:val="008B63D2"/>
    <w:rsid w:val="008C18A6"/>
    <w:rsid w:val="008C50E5"/>
    <w:rsid w:val="009311BC"/>
    <w:rsid w:val="0093515C"/>
    <w:rsid w:val="009D118A"/>
    <w:rsid w:val="009D59E9"/>
    <w:rsid w:val="00A01C60"/>
    <w:rsid w:val="00A12684"/>
    <w:rsid w:val="00A5487B"/>
    <w:rsid w:val="00A67507"/>
    <w:rsid w:val="00A7481A"/>
    <w:rsid w:val="00A93449"/>
    <w:rsid w:val="00AC677B"/>
    <w:rsid w:val="00AE321D"/>
    <w:rsid w:val="00B0616F"/>
    <w:rsid w:val="00B06D26"/>
    <w:rsid w:val="00B64272"/>
    <w:rsid w:val="00B72ACF"/>
    <w:rsid w:val="00B7522B"/>
    <w:rsid w:val="00C220DF"/>
    <w:rsid w:val="00C50D7F"/>
    <w:rsid w:val="00CF7253"/>
    <w:rsid w:val="00D0083C"/>
    <w:rsid w:val="00D31A1A"/>
    <w:rsid w:val="00D46A50"/>
    <w:rsid w:val="00DE4650"/>
    <w:rsid w:val="00E87688"/>
    <w:rsid w:val="00E9224B"/>
    <w:rsid w:val="00EB0D08"/>
    <w:rsid w:val="00EE58CA"/>
    <w:rsid w:val="00F21C95"/>
    <w:rsid w:val="00F519B0"/>
    <w:rsid w:val="00F5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0B6D8"/>
  <w15:chartTrackingRefBased/>
  <w15:docId w15:val="{0CAF7A7D-430A-445B-8F4D-AE35F59B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0D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0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0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0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0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0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0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0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0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0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0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0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0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0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0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0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0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0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0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0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0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0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0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0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0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0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0D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220DF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220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20DF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C22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20DF"/>
  </w:style>
  <w:style w:type="paragraph" w:customStyle="1" w:styleId="Default">
    <w:name w:val="Default"/>
    <w:rsid w:val="00C220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220D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22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0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0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0D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20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0DF"/>
  </w:style>
  <w:style w:type="paragraph" w:styleId="Footer">
    <w:name w:val="footer"/>
    <w:basedOn w:val="Normal"/>
    <w:link w:val="FooterChar"/>
    <w:uiPriority w:val="99"/>
    <w:unhideWhenUsed/>
    <w:rsid w:val="00C220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0DF"/>
  </w:style>
  <w:style w:type="character" w:customStyle="1" w:styleId="anchor-text">
    <w:name w:val="anchor-text"/>
    <w:basedOn w:val="DefaultParagraphFont"/>
    <w:rsid w:val="00C220DF"/>
  </w:style>
  <w:style w:type="paragraph" w:styleId="Revision">
    <w:name w:val="Revision"/>
    <w:hidden/>
    <w:uiPriority w:val="99"/>
    <w:semiHidden/>
    <w:rsid w:val="008B63D2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81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6</Pages>
  <Words>1737</Words>
  <Characters>9907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olangeli</dc:creator>
  <cp:keywords/>
  <dc:description/>
  <cp:lastModifiedBy>Bascon, Yvette</cp:lastModifiedBy>
  <cp:revision>55</cp:revision>
  <dcterms:created xsi:type="dcterms:W3CDTF">2024-08-14T16:04:00Z</dcterms:created>
  <dcterms:modified xsi:type="dcterms:W3CDTF">2025-02-01T04:52:00Z</dcterms:modified>
</cp:coreProperties>
</file>